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EB06" w14:textId="08F8F0B7" w:rsidR="006E703F" w:rsidRPr="002F197E" w:rsidRDefault="00F1790C" w:rsidP="002F197E">
      <w:pPr>
        <w:spacing w:line="360" w:lineRule="auto"/>
        <w:rPr>
          <w:rFonts w:cstheme="minorHAnsi"/>
          <w:lang w:val="en-US"/>
        </w:rPr>
      </w:pPr>
      <w:r w:rsidRPr="00F1790C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2</w:t>
      </w:r>
      <w:r w:rsidR="00C873CB" w:rsidRPr="002F197E">
        <w:rPr>
          <w:rFonts w:cstheme="minorHAnsi"/>
          <w:lang w:val="en-GB"/>
        </w:rPr>
        <w:t>.</w:t>
      </w:r>
      <w:r w:rsidR="00B0179B" w:rsidRPr="002F197E">
        <w:rPr>
          <w:rFonts w:cstheme="minorHAnsi"/>
          <w:lang w:val="en-GB"/>
        </w:rPr>
        <w:t xml:space="preserve"> Risk-Adjusted a</w:t>
      </w:r>
      <w:r w:rsidR="006E703F" w:rsidRPr="002F197E">
        <w:rPr>
          <w:rFonts w:cstheme="minorHAnsi"/>
          <w:lang w:val="en-GB"/>
        </w:rPr>
        <w:t xml:space="preserve">ssociations of </w:t>
      </w:r>
      <w:r w:rsidR="002F197E">
        <w:rPr>
          <w:rFonts w:cstheme="minorHAnsi"/>
          <w:b/>
          <w:lang w:val="en-GB"/>
        </w:rPr>
        <w:t>Hospital length of s</w:t>
      </w:r>
      <w:r w:rsidR="00915EE8" w:rsidRPr="002F197E">
        <w:rPr>
          <w:rFonts w:cstheme="minorHAnsi"/>
          <w:b/>
          <w:lang w:val="en-GB"/>
        </w:rPr>
        <w:t>tay</w:t>
      </w:r>
      <w:r w:rsidR="006E703F" w:rsidRPr="002F197E">
        <w:rPr>
          <w:rFonts w:cstheme="minorHAnsi"/>
          <w:lang w:val="en-GB"/>
        </w:rPr>
        <w:t xml:space="preserve"> from multivariable regression analysis models</w:t>
      </w:r>
      <w:r w:rsidR="009D2186">
        <w:rPr>
          <w:rFonts w:cstheme="minorHAnsi"/>
          <w:lang w:val="en-GB"/>
        </w:rPr>
        <w:t xml:space="preserve"> analys</w:t>
      </w:r>
      <w:r w:rsidR="00B0179B" w:rsidRPr="002F197E">
        <w:rPr>
          <w:rFonts w:cstheme="minorHAnsi"/>
          <w:lang w:val="en-GB"/>
        </w:rPr>
        <w:t xml:space="preserve">ing the impact of COPD in </w:t>
      </w:r>
      <w:r w:rsidR="00BE3982" w:rsidRPr="002F197E">
        <w:rPr>
          <w:rFonts w:cstheme="minorHAnsi"/>
          <w:lang w:val="en-US"/>
        </w:rPr>
        <w:t>571,526</w:t>
      </w:r>
      <w:r w:rsidR="00B0179B" w:rsidRPr="002F197E">
        <w:rPr>
          <w:rFonts w:cstheme="minorHAnsi"/>
          <w:lang w:val="en-US"/>
        </w:rPr>
        <w:t xml:space="preserve"> hospitalized </w:t>
      </w:r>
      <w:r w:rsidR="007840F1" w:rsidRPr="002F197E">
        <w:rPr>
          <w:rFonts w:cstheme="minorHAnsi"/>
          <w:lang w:val="en-US"/>
        </w:rPr>
        <w:t xml:space="preserve">surgical </w:t>
      </w:r>
      <w:r w:rsidR="00B0179B" w:rsidRPr="002F197E">
        <w:rPr>
          <w:rFonts w:cstheme="minorHAnsi"/>
          <w:lang w:val="en-US"/>
        </w:rPr>
        <w:t xml:space="preserve">patients </w:t>
      </w:r>
      <w:r w:rsidR="00BE3982" w:rsidRPr="002F197E">
        <w:rPr>
          <w:rFonts w:cstheme="minorHAnsi"/>
          <w:lang w:val="en-US"/>
        </w:rPr>
        <w:t>with</w:t>
      </w:r>
      <w:r w:rsidR="007840F1" w:rsidRPr="002F197E">
        <w:rPr>
          <w:rFonts w:cstheme="minorHAnsi"/>
          <w:lang w:val="en-US"/>
        </w:rPr>
        <w:t xml:space="preserve"> perioperative </w:t>
      </w:r>
      <w:r w:rsidR="00BE3982" w:rsidRPr="002F197E">
        <w:rPr>
          <w:rFonts w:cstheme="minorHAnsi"/>
          <w:lang w:val="en-US"/>
        </w:rPr>
        <w:t>delirium</w:t>
      </w:r>
      <w:r w:rsidR="00B0179B" w:rsidRPr="002F197E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2F197E" w14:paraId="60BFCCAB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9E06AA" w14:textId="77777777" w:rsidR="006E703F" w:rsidRPr="002F197E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1B729E86" w14:textId="77777777" w:rsidR="006E703F" w:rsidRPr="002F197E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Coefficient</w:t>
            </w:r>
            <w:r w:rsidR="006E703F" w:rsidRPr="002F197E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17382A69" w14:textId="77777777" w:rsidR="006E703F" w:rsidRPr="002F197E" w:rsidRDefault="006E703F" w:rsidP="002F19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 xml:space="preserve">P- </w:t>
            </w:r>
            <w:r w:rsidR="002F197E">
              <w:rPr>
                <w:rFonts w:cstheme="minorHAnsi"/>
                <w:lang w:val="en-GB"/>
              </w:rPr>
              <w:t>v</w:t>
            </w:r>
            <w:r w:rsidRPr="002F197E">
              <w:rPr>
                <w:rFonts w:cstheme="minorHAnsi"/>
                <w:lang w:val="en-GB"/>
              </w:rPr>
              <w:t>alue</w:t>
            </w:r>
          </w:p>
        </w:tc>
      </w:tr>
      <w:tr w:rsidR="0023690E" w:rsidRPr="002F197E" w14:paraId="017AFEC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1BA3BF" w14:textId="77777777" w:rsidR="0023690E" w:rsidRPr="002F197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7465B83D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2.80 (2.60-2.99</w:t>
            </w:r>
            <w:r w:rsidR="00320034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D5A04E7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2F197E" w14:paraId="6C63A23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68D625F" w14:textId="77777777" w:rsidR="006E703F" w:rsidRPr="002F197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5903D24B" w14:textId="77777777" w:rsidR="006E703F" w:rsidRPr="002F197E" w:rsidRDefault="00B4646F" w:rsidP="00B46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-0.26 (-0.27</w:t>
            </w:r>
            <w:r w:rsidR="000D4ABC" w:rsidRPr="002F197E">
              <w:rPr>
                <w:rFonts w:cstheme="minorHAnsi"/>
                <w:lang w:val="en-GB"/>
              </w:rPr>
              <w:t>- -0.2</w:t>
            </w:r>
            <w:r w:rsidRPr="002F197E">
              <w:rPr>
                <w:rFonts w:cstheme="minorHAnsi"/>
                <w:lang w:val="en-GB"/>
              </w:rPr>
              <w:t>6</w:t>
            </w:r>
            <w:r w:rsidR="00320034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A76F40" w14:textId="77777777" w:rsidR="006E703F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2F197E" w14:paraId="70C7CA0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553327C" w14:textId="77777777" w:rsidR="006E703F" w:rsidRPr="002F197E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23C49E6F" w14:textId="77777777" w:rsidR="006E703F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1.16 (1.05-1.28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8FEC491" w14:textId="77777777" w:rsidR="006E703F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2F197E" w14:paraId="28B9C5A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9DBF0A" w14:textId="77777777" w:rsidR="006E703F" w:rsidRPr="002F197E" w:rsidRDefault="002F197E" w:rsidP="002F197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2F197E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2F197E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2DB6B67B" w14:textId="77777777" w:rsidR="006E703F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-0.04</w:t>
            </w:r>
            <w:r w:rsidR="000D4ABC" w:rsidRPr="002F197E">
              <w:rPr>
                <w:rFonts w:cstheme="minorHAnsi"/>
                <w:lang w:val="en-GB"/>
              </w:rPr>
              <w:t xml:space="preserve"> (</w:t>
            </w:r>
            <w:r w:rsidRPr="002F197E">
              <w:rPr>
                <w:rFonts w:cstheme="minorHAnsi"/>
                <w:lang w:val="en-GB"/>
              </w:rPr>
              <w:t>-0.16-0.07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58349F9" w14:textId="77777777" w:rsidR="006E703F" w:rsidRPr="002F197E" w:rsidRDefault="000D4ABC" w:rsidP="008F2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</w:t>
            </w:r>
            <w:r w:rsidR="008F2FF7" w:rsidRPr="002F197E">
              <w:rPr>
                <w:rFonts w:cstheme="minorHAnsi"/>
                <w:lang w:val="en-GB"/>
              </w:rPr>
              <w:t>469</w:t>
            </w:r>
          </w:p>
        </w:tc>
      </w:tr>
      <w:tr w:rsidR="0023690E" w:rsidRPr="002F197E" w14:paraId="09B58EF8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79DF61BD" w14:textId="76283B48" w:rsidR="0023690E" w:rsidRPr="002F197E" w:rsidRDefault="002F197E" w:rsidP="003C79A8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C80E66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core i</w:t>
            </w:r>
            <w:r w:rsidR="0023690E" w:rsidRPr="002F197E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2F197E" w14:paraId="7052E4F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3A6496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2F197E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7C319393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-0.67 (-0.91- -0.42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4F75A61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2EC7754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2704F7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2F197E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EF64FC5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3.21 (3.09-3.34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A5F22D0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639D9AB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4EB1E67" w14:textId="77777777" w:rsidR="0023690E" w:rsidRPr="002F197E" w:rsidRDefault="0023690E" w:rsidP="002F197E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 xml:space="preserve">Peripheral </w:t>
            </w:r>
            <w:r w:rsidR="002F197E">
              <w:rPr>
                <w:rFonts w:cstheme="minorHAnsi"/>
                <w:lang w:val="en-GB"/>
              </w:rPr>
              <w:t>vascular d</w:t>
            </w:r>
            <w:r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AFA27B1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2.76 (2.60-2.92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9D175B6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4AC1761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0461369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B637951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18</w:t>
            </w:r>
            <w:r w:rsidR="000D4ABC" w:rsidRPr="002F197E">
              <w:rPr>
                <w:rFonts w:cstheme="minorHAnsi"/>
                <w:lang w:val="en-GB"/>
              </w:rPr>
              <w:t xml:space="preserve"> (</w:t>
            </w:r>
            <w:r w:rsidRPr="002F197E">
              <w:rPr>
                <w:rFonts w:cstheme="minorHAnsi"/>
                <w:lang w:val="en-GB"/>
              </w:rPr>
              <w:t>-0.01-0.37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31C78F" w14:textId="77777777" w:rsidR="0023690E" w:rsidRPr="002F197E" w:rsidRDefault="008F2FF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060</w:t>
            </w:r>
          </w:p>
        </w:tc>
      </w:tr>
      <w:tr w:rsidR="0023690E" w:rsidRPr="002F197E" w14:paraId="0C7E11A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DC3296" w14:textId="77777777" w:rsidR="0023690E" w:rsidRPr="002F197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6C8D9A5A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-2.88 (-2.98- -2.77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F676443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39CA429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7890DB" w14:textId="77777777" w:rsidR="0023690E" w:rsidRPr="002F197E" w:rsidRDefault="0023690E" w:rsidP="002F197E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 xml:space="preserve">Rheumatic </w:t>
            </w:r>
            <w:r w:rsidR="002F197E">
              <w:rPr>
                <w:rFonts w:cstheme="minorHAnsi"/>
                <w:lang w:val="en-GB"/>
              </w:rPr>
              <w:t>d</w:t>
            </w:r>
            <w:r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B5A0331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3.23 (2.77</w:t>
            </w:r>
            <w:r w:rsidR="000D4ABC" w:rsidRPr="002F197E">
              <w:rPr>
                <w:rFonts w:cstheme="minorHAnsi"/>
                <w:lang w:val="en-GB"/>
              </w:rPr>
              <w:t>-3.69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7393C48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784B854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6969AF" w14:textId="77777777" w:rsidR="0023690E" w:rsidRPr="002F197E" w:rsidRDefault="002F197E" w:rsidP="002F197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2F197E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A081559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5.85 (5.47-6.23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327C8B5" w14:textId="77777777" w:rsidR="0023690E" w:rsidRPr="002F197E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2F197E" w14:paraId="3999625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4486C8" w14:textId="77777777" w:rsidR="0023690E" w:rsidRPr="002F197E" w:rsidRDefault="002F197E" w:rsidP="002F197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</w:t>
            </w:r>
            <w:r w:rsidR="0023690E" w:rsidRPr="002F197E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3F34A8C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2.72 (2.33-3.12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77FB6ED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02A0557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5D6417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5D595B5" w14:textId="77777777" w:rsidR="0023690E" w:rsidRPr="002F197E" w:rsidRDefault="00B4646F" w:rsidP="000D4A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4.14 (3.36</w:t>
            </w:r>
            <w:r w:rsidR="00863359" w:rsidRPr="002F197E">
              <w:rPr>
                <w:rFonts w:cstheme="minorHAnsi"/>
                <w:lang w:val="en-GB"/>
              </w:rPr>
              <w:t>-</w:t>
            </w:r>
            <w:r w:rsidRPr="002F197E">
              <w:rPr>
                <w:rFonts w:cstheme="minorHAnsi"/>
                <w:lang w:val="en-GB"/>
              </w:rPr>
              <w:t>4.92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DDD01F1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45EBAFC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FA9030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2F197E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67A6DDD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89 (0.75-1.03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1D57B66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7694C48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DC42AB4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2F197E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69A7366C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1.81 (1.60-2.03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EDFB0F7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46067F2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435B5C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2F197E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714B1CF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7.32 (7.01-7.63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FF646CA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2C0176D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482DB2" w14:textId="77777777" w:rsidR="0023690E" w:rsidRPr="002F197E" w:rsidRDefault="0023690E" w:rsidP="002F197E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 xml:space="preserve">Renal </w:t>
            </w:r>
            <w:r w:rsidR="002F197E">
              <w:rPr>
                <w:rFonts w:cstheme="minorHAnsi"/>
                <w:lang w:val="en-GB"/>
              </w:rPr>
              <w:t>d</w:t>
            </w:r>
            <w:r w:rsidRPr="002F197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60DC02F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1.29 (1.16-1.42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8929F98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1464D20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39E4CF" w14:textId="77777777" w:rsidR="0023690E" w:rsidRPr="002F197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B0BC1F2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3.56 (3.36-3.76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D1C5E92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6166BA3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DAC303" w14:textId="77777777" w:rsidR="0023690E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2F197E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3578542F" w14:textId="77777777" w:rsidR="0023690E" w:rsidRPr="002F197E" w:rsidRDefault="00B464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4.09 (3.85-4.33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4425FEC" w14:textId="77777777" w:rsidR="0023690E" w:rsidRPr="002F197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197E" w14:paraId="3CFF90D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D020BB9" w14:textId="77777777" w:rsidR="0023690E" w:rsidRPr="002F197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12887FD7" w14:textId="77777777" w:rsidR="0023690E" w:rsidRPr="002F197E" w:rsidRDefault="00B464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9.26 (5.39-13.14</w:t>
            </w:r>
            <w:r w:rsidR="00863359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9D2776" w14:textId="77777777" w:rsidR="0023690E" w:rsidRPr="002F197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670687" w:rsidRPr="002F197E" w14:paraId="0D5CA5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655490" w14:textId="77777777" w:rsidR="00670687" w:rsidRPr="002F197E" w:rsidRDefault="002F197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670687" w:rsidRPr="002F197E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5169EFD4" w14:textId="77777777" w:rsidR="00670687" w:rsidRPr="002F197E" w:rsidRDefault="00B4646F" w:rsidP="00B46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7.55</w:t>
            </w:r>
            <w:r w:rsidR="00670687" w:rsidRPr="002F197E">
              <w:rPr>
                <w:rFonts w:cstheme="minorHAnsi"/>
                <w:lang w:val="en-GB"/>
              </w:rPr>
              <w:t xml:space="preserve"> (</w:t>
            </w:r>
            <w:r w:rsidRPr="002F197E">
              <w:rPr>
                <w:rFonts w:cstheme="minorHAnsi"/>
                <w:lang w:val="en-GB"/>
              </w:rPr>
              <w:t>6.92-8.17</w:t>
            </w:r>
            <w:r w:rsidR="00670687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82277D9" w14:textId="77777777" w:rsidR="00670687" w:rsidRPr="002F197E" w:rsidRDefault="0067068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670687" w:rsidRPr="002F197E" w14:paraId="2EAB195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654B814" w14:textId="77777777" w:rsidR="00670687" w:rsidRPr="002F197E" w:rsidRDefault="0067068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6B269D19" w14:textId="77777777" w:rsidR="00670687" w:rsidRPr="002F197E" w:rsidRDefault="008F2FF7" w:rsidP="008F2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14.54</w:t>
            </w:r>
            <w:r w:rsidR="00670687" w:rsidRPr="002F197E">
              <w:rPr>
                <w:rFonts w:cstheme="minorHAnsi"/>
                <w:lang w:val="en-GB"/>
              </w:rPr>
              <w:t xml:space="preserve"> (</w:t>
            </w:r>
            <w:r w:rsidRPr="002F197E">
              <w:rPr>
                <w:rFonts w:cstheme="minorHAnsi"/>
                <w:lang w:val="en-GB"/>
              </w:rPr>
              <w:t>14.31</w:t>
            </w:r>
            <w:r w:rsidR="00670687" w:rsidRPr="002F197E">
              <w:rPr>
                <w:rFonts w:cstheme="minorHAnsi"/>
                <w:lang w:val="en-GB"/>
              </w:rPr>
              <w:t>-</w:t>
            </w:r>
            <w:r w:rsidRPr="002F197E">
              <w:rPr>
                <w:rFonts w:cstheme="minorHAnsi"/>
                <w:lang w:val="en-GB"/>
              </w:rPr>
              <w:t>14.77</w:t>
            </w:r>
            <w:r w:rsidR="00670687" w:rsidRPr="002F197E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365AD03" w14:textId="77777777" w:rsidR="00670687" w:rsidRPr="002F197E" w:rsidRDefault="0067068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8F2FF7" w:rsidRPr="002F197E" w14:paraId="418691E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4F802DB" w14:textId="77777777" w:rsidR="008F2FF7" w:rsidRPr="002F197E" w:rsidRDefault="00DB6F1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POI</w:t>
            </w:r>
            <w:r w:rsidR="008F2FF7" w:rsidRPr="002F197E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69928D1B" w14:textId="77777777" w:rsidR="008F2FF7" w:rsidRPr="002F197E" w:rsidRDefault="008F2FF7" w:rsidP="008F2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3.85 (3.45-4.26)</w:t>
            </w:r>
          </w:p>
        </w:tc>
        <w:tc>
          <w:tcPr>
            <w:tcW w:w="4759" w:type="dxa"/>
          </w:tcPr>
          <w:p w14:paraId="363C4742" w14:textId="77777777" w:rsidR="008F2FF7" w:rsidRPr="002F197E" w:rsidRDefault="008F2FF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8F2FF7" w:rsidRPr="002F197E" w14:paraId="7CDBE3F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2975BF3" w14:textId="77777777" w:rsidR="008F2FF7" w:rsidRPr="002F197E" w:rsidRDefault="00DB6F1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POI</w:t>
            </w:r>
            <w:r w:rsidR="008F2FF7" w:rsidRPr="002F197E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63AF52BD" w14:textId="77777777" w:rsidR="008F2FF7" w:rsidRPr="002F197E" w:rsidRDefault="008F2FF7" w:rsidP="008F2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02 (-0.32-0.37)</w:t>
            </w:r>
          </w:p>
        </w:tc>
        <w:tc>
          <w:tcPr>
            <w:tcW w:w="4759" w:type="dxa"/>
          </w:tcPr>
          <w:p w14:paraId="58061837" w14:textId="77777777" w:rsidR="008F2FF7" w:rsidRPr="002F197E" w:rsidRDefault="008F2FF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0.900</w:t>
            </w:r>
          </w:p>
        </w:tc>
      </w:tr>
      <w:tr w:rsidR="008F2FF7" w:rsidRPr="002F197E" w14:paraId="78EF2F4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C5BA2D" w14:textId="77777777" w:rsidR="008F2FF7" w:rsidRPr="002F197E" w:rsidRDefault="00DB6F1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POI</w:t>
            </w:r>
            <w:r w:rsidR="008F2FF7" w:rsidRPr="002F197E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2E84076C" w14:textId="77777777" w:rsidR="008F2FF7" w:rsidRPr="002F197E" w:rsidRDefault="008F2FF7" w:rsidP="008F2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8.23 (7.50-8.96)</w:t>
            </w:r>
          </w:p>
        </w:tc>
        <w:tc>
          <w:tcPr>
            <w:tcW w:w="4759" w:type="dxa"/>
          </w:tcPr>
          <w:p w14:paraId="1A1D811F" w14:textId="77777777" w:rsidR="008F2FF7" w:rsidRPr="002F197E" w:rsidRDefault="008F2FF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8F2FF7" w:rsidRPr="002F197E" w14:paraId="2E55DF4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F63075" w14:textId="77777777" w:rsidR="008F2FF7" w:rsidRPr="002F197E" w:rsidRDefault="00DB6F1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POI</w:t>
            </w:r>
            <w:r w:rsidR="008F2FF7" w:rsidRPr="002F197E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21ADB4AC" w14:textId="77777777" w:rsidR="008F2FF7" w:rsidRPr="002F197E" w:rsidRDefault="008F2FF7" w:rsidP="008F2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2.60 (1.87-3.32)</w:t>
            </w:r>
          </w:p>
        </w:tc>
        <w:tc>
          <w:tcPr>
            <w:tcW w:w="4759" w:type="dxa"/>
          </w:tcPr>
          <w:p w14:paraId="1FF8FEDB" w14:textId="77777777" w:rsidR="008F2FF7" w:rsidRPr="002F197E" w:rsidRDefault="008F2FF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  <w:tr w:rsidR="008F2FF7" w:rsidRPr="002F197E" w14:paraId="3452D5A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F630706" w14:textId="77777777" w:rsidR="008F2FF7" w:rsidRPr="002F197E" w:rsidRDefault="00DB6F1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POI</w:t>
            </w:r>
            <w:r w:rsidR="008F2FF7" w:rsidRPr="002F197E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05114A6C" w14:textId="77777777" w:rsidR="008F2FF7" w:rsidRPr="002F197E" w:rsidRDefault="008F2FF7" w:rsidP="008F2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5.43 (5.27-5.60)</w:t>
            </w:r>
          </w:p>
        </w:tc>
        <w:tc>
          <w:tcPr>
            <w:tcW w:w="4759" w:type="dxa"/>
          </w:tcPr>
          <w:p w14:paraId="0360D187" w14:textId="77777777" w:rsidR="008F2FF7" w:rsidRPr="002F197E" w:rsidRDefault="008F2FF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197E">
              <w:rPr>
                <w:rFonts w:cstheme="minorHAnsi"/>
                <w:lang w:val="en-GB"/>
              </w:rPr>
              <w:t>&lt;0.001</w:t>
            </w:r>
          </w:p>
        </w:tc>
      </w:tr>
    </w:tbl>
    <w:p w14:paraId="68DC1913" w14:textId="77777777" w:rsidR="00B4646F" w:rsidRPr="002F197E" w:rsidRDefault="00B4646F" w:rsidP="00B4646F">
      <w:pPr>
        <w:rPr>
          <w:rFonts w:cstheme="minorHAnsi"/>
          <w:lang w:val="en-GB"/>
        </w:rPr>
      </w:pPr>
    </w:p>
    <w:p w14:paraId="5EBAD5D4" w14:textId="77777777" w:rsidR="00DB6F1C" w:rsidRPr="002F197E" w:rsidRDefault="00DB6F1C" w:rsidP="00DB6F1C">
      <w:pPr>
        <w:rPr>
          <w:rFonts w:cstheme="minorHAnsi"/>
          <w:lang w:val="en-GB"/>
        </w:rPr>
      </w:pPr>
      <w:r w:rsidRPr="002F197E">
        <w:rPr>
          <w:rFonts w:cstheme="minorHAnsi"/>
          <w:lang w:val="en-GB"/>
        </w:rPr>
        <w:t>POI Stroke - Perioperative stroke; POI AMI - Perioperative acute myocardial infarction; POI ARDS - Perioperative acute respiratory distress syndrome; POI ALI - Perioperativ</w:t>
      </w:r>
      <w:r w:rsidR="00910CC7" w:rsidRPr="002F197E">
        <w:rPr>
          <w:rFonts w:cstheme="minorHAnsi"/>
          <w:lang w:val="en-GB"/>
        </w:rPr>
        <w:t xml:space="preserve">e acute liver injury; POI AKI - </w:t>
      </w:r>
      <w:r w:rsidRPr="002F197E">
        <w:rPr>
          <w:rFonts w:cstheme="minorHAnsi"/>
          <w:lang w:val="en-GB"/>
        </w:rPr>
        <w:t>Perioperative acute kidney injury</w:t>
      </w:r>
    </w:p>
    <w:p w14:paraId="40A9FD62" w14:textId="77777777" w:rsidR="00B4646F" w:rsidRPr="00F53567" w:rsidRDefault="00B4646F" w:rsidP="00B4646F">
      <w:pPr>
        <w:rPr>
          <w:rFonts w:ascii="Arial" w:hAnsi="Arial" w:cs="Arial"/>
          <w:sz w:val="24"/>
          <w:szCs w:val="24"/>
          <w:lang w:val="en-GB"/>
        </w:rPr>
      </w:pPr>
    </w:p>
    <w:p w14:paraId="546A6A7F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591DD" w14:textId="77777777" w:rsidR="00A803D9" w:rsidRDefault="00A803D9" w:rsidP="00AC6A48">
      <w:pPr>
        <w:spacing w:after="0" w:line="240" w:lineRule="auto"/>
      </w:pPr>
      <w:r>
        <w:separator/>
      </w:r>
    </w:p>
  </w:endnote>
  <w:endnote w:type="continuationSeparator" w:id="0">
    <w:p w14:paraId="32ACFB39" w14:textId="77777777" w:rsidR="00A803D9" w:rsidRDefault="00A803D9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29A96333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2186">
          <w:rPr>
            <w:noProof/>
          </w:rPr>
          <w:t>1</w:t>
        </w:r>
        <w:r>
          <w:fldChar w:fldCharType="end"/>
        </w:r>
      </w:p>
    </w:sdtContent>
  </w:sdt>
  <w:p w14:paraId="624F7750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59B96" w14:textId="77777777" w:rsidR="00A803D9" w:rsidRDefault="00A803D9" w:rsidP="00AC6A48">
      <w:pPr>
        <w:spacing w:after="0" w:line="240" w:lineRule="auto"/>
      </w:pPr>
      <w:r>
        <w:separator/>
      </w:r>
    </w:p>
  </w:footnote>
  <w:footnote w:type="continuationSeparator" w:id="0">
    <w:p w14:paraId="014072AC" w14:textId="77777777" w:rsidR="00A803D9" w:rsidRDefault="00A803D9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44AB"/>
    <w:rsid w:val="00066237"/>
    <w:rsid w:val="00072928"/>
    <w:rsid w:val="00091F0E"/>
    <w:rsid w:val="000B1466"/>
    <w:rsid w:val="000D4ABC"/>
    <w:rsid w:val="00113E9B"/>
    <w:rsid w:val="00140745"/>
    <w:rsid w:val="0014191D"/>
    <w:rsid w:val="00147B40"/>
    <w:rsid w:val="002352BA"/>
    <w:rsid w:val="0023690E"/>
    <w:rsid w:val="00284BC0"/>
    <w:rsid w:val="002D0EE5"/>
    <w:rsid w:val="002F197E"/>
    <w:rsid w:val="0031523F"/>
    <w:rsid w:val="00320034"/>
    <w:rsid w:val="0032137A"/>
    <w:rsid w:val="00375DA8"/>
    <w:rsid w:val="003C79A8"/>
    <w:rsid w:val="005022AB"/>
    <w:rsid w:val="00514C96"/>
    <w:rsid w:val="005B3491"/>
    <w:rsid w:val="005B6BFE"/>
    <w:rsid w:val="00607F53"/>
    <w:rsid w:val="00633F12"/>
    <w:rsid w:val="00670687"/>
    <w:rsid w:val="006802F7"/>
    <w:rsid w:val="006975AB"/>
    <w:rsid w:val="006A4657"/>
    <w:rsid w:val="006C0E97"/>
    <w:rsid w:val="006E703F"/>
    <w:rsid w:val="00704BFE"/>
    <w:rsid w:val="00721BA9"/>
    <w:rsid w:val="007840F1"/>
    <w:rsid w:val="0079062C"/>
    <w:rsid w:val="007E7186"/>
    <w:rsid w:val="00863359"/>
    <w:rsid w:val="00876D7F"/>
    <w:rsid w:val="008D1899"/>
    <w:rsid w:val="008F2FF7"/>
    <w:rsid w:val="00910CC7"/>
    <w:rsid w:val="00915EE8"/>
    <w:rsid w:val="0094254B"/>
    <w:rsid w:val="009D2186"/>
    <w:rsid w:val="009F2F39"/>
    <w:rsid w:val="00A17C85"/>
    <w:rsid w:val="00A803D9"/>
    <w:rsid w:val="00AA6B53"/>
    <w:rsid w:val="00AC6A48"/>
    <w:rsid w:val="00AD3C31"/>
    <w:rsid w:val="00AE0ABB"/>
    <w:rsid w:val="00B0179B"/>
    <w:rsid w:val="00B4646F"/>
    <w:rsid w:val="00BE3982"/>
    <w:rsid w:val="00C614C2"/>
    <w:rsid w:val="00C80E66"/>
    <w:rsid w:val="00C873CB"/>
    <w:rsid w:val="00CD10B2"/>
    <w:rsid w:val="00D04D22"/>
    <w:rsid w:val="00D611B5"/>
    <w:rsid w:val="00D70AB0"/>
    <w:rsid w:val="00D716FA"/>
    <w:rsid w:val="00DB6F1C"/>
    <w:rsid w:val="00DE5CE2"/>
    <w:rsid w:val="00E65EF2"/>
    <w:rsid w:val="00F11752"/>
    <w:rsid w:val="00F1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1D209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9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16T09:08:00Z</dcterms:created>
  <dcterms:modified xsi:type="dcterms:W3CDTF">2023-12-21T10:22:00Z</dcterms:modified>
</cp:coreProperties>
</file>